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021E1" w14:textId="77777777" w:rsidR="00222710" w:rsidRPr="00E71206" w:rsidRDefault="00222710" w:rsidP="00222710">
      <w:pPr>
        <w:spacing w:line="360" w:lineRule="auto"/>
        <w:rPr>
          <w:b/>
          <w:bCs/>
          <w:sz w:val="28"/>
          <w:szCs w:val="28"/>
        </w:rPr>
      </w:pPr>
      <w:r w:rsidRPr="00E71206">
        <w:rPr>
          <w:b/>
          <w:bCs/>
          <w:sz w:val="28"/>
          <w:szCs w:val="28"/>
        </w:rPr>
        <w:t>Supporting Information</w:t>
      </w:r>
    </w:p>
    <w:p w14:paraId="0D209ADE" w14:textId="77777777" w:rsidR="00222710" w:rsidRPr="00E71206" w:rsidRDefault="00222710" w:rsidP="00222710">
      <w:pPr>
        <w:spacing w:line="360" w:lineRule="auto"/>
        <w:rPr>
          <w:noProof/>
          <w:sz w:val="28"/>
          <w:szCs w:val="28"/>
        </w:rPr>
      </w:pPr>
    </w:p>
    <w:p w14:paraId="36E2003B" w14:textId="77777777" w:rsidR="00222710" w:rsidRPr="00E71206" w:rsidRDefault="00222710" w:rsidP="00222710">
      <w:pPr>
        <w:spacing w:line="360" w:lineRule="auto"/>
        <w:rPr>
          <w:b/>
          <w:bCs/>
          <w:sz w:val="28"/>
          <w:szCs w:val="28"/>
        </w:rPr>
      </w:pPr>
      <w:r w:rsidRPr="00E71206">
        <w:rPr>
          <w:b/>
          <w:bCs/>
          <w:sz w:val="28"/>
          <w:szCs w:val="28"/>
        </w:rPr>
        <w:t xml:space="preserve">Figure S1. Systematic disulfide crosslinking of sCPY*-DHFR-3HA and Hrd1-FLAG. </w:t>
      </w:r>
    </w:p>
    <w:p w14:paraId="172F9926" w14:textId="07C2BB7B" w:rsidR="00222710" w:rsidRPr="00E71206" w:rsidRDefault="00222710" w:rsidP="00222710">
      <w:pPr>
        <w:spacing w:line="360" w:lineRule="auto"/>
        <w:rPr>
          <w:sz w:val="28"/>
          <w:szCs w:val="28"/>
        </w:rPr>
      </w:pPr>
      <w:r w:rsidRPr="00E71206">
        <w:rPr>
          <w:sz w:val="28"/>
          <w:szCs w:val="28"/>
        </w:rPr>
        <w:t>(</w:t>
      </w:r>
      <w:r w:rsidRPr="00E71206">
        <w:rPr>
          <w:b/>
          <w:bCs/>
          <w:sz w:val="28"/>
          <w:szCs w:val="28"/>
        </w:rPr>
        <w:t>A</w:t>
      </w:r>
      <w:r w:rsidRPr="00E71206">
        <w:rPr>
          <w:sz w:val="28"/>
          <w:szCs w:val="28"/>
        </w:rPr>
        <w:t xml:space="preserve">) Single cysteines were introduced into sCPY*-DHFR-3HA and Hrd1-FLAG at the indicated positions and co-expressed from CEN plasmids in </w:t>
      </w:r>
      <w:r w:rsidR="00E65D06" w:rsidRPr="00E71206">
        <w:rPr>
          <w:i/>
          <w:iCs/>
          <w:sz w:val="28"/>
          <w:szCs w:val="28"/>
        </w:rPr>
        <w:t>h</w:t>
      </w:r>
      <w:r w:rsidRPr="00E71206">
        <w:rPr>
          <w:i/>
          <w:iCs/>
          <w:sz w:val="28"/>
          <w:szCs w:val="28"/>
        </w:rPr>
        <w:t>rd1∆</w:t>
      </w:r>
      <w:r w:rsidRPr="00E71206">
        <w:rPr>
          <w:sz w:val="28"/>
          <w:szCs w:val="28"/>
        </w:rPr>
        <w:t xml:space="preserve"> cells (see also </w:t>
      </w:r>
      <w:r w:rsidRPr="00E71206">
        <w:rPr>
          <w:b/>
          <w:bCs/>
          <w:sz w:val="28"/>
          <w:szCs w:val="28"/>
        </w:rPr>
        <w:t>Fig. 1D</w:t>
      </w:r>
      <w:r w:rsidRPr="00E71206">
        <w:rPr>
          <w:sz w:val="28"/>
          <w:szCs w:val="28"/>
        </w:rPr>
        <w:t>). The cells were treated with the oxidant 4,4’</w:t>
      </w:r>
      <w:r w:rsidRPr="00E71206">
        <w:rPr>
          <w:sz w:val="28"/>
          <w:szCs w:val="28"/>
        </w:rPr>
        <w:noBreakHyphen/>
        <w:t xml:space="preserve">dithiopyridine and lysates were subjected to immunoprecipitation with anti-FLAG beads, followed by non-reducing (left side of the blots) or reducing (50 mM DTT; right side) SDS-PAGE and immunoblotting with HA antibodies. </w:t>
      </w:r>
    </w:p>
    <w:p w14:paraId="181305BF" w14:textId="03BB2C47" w:rsidR="00222710" w:rsidRPr="00E71206" w:rsidRDefault="00222710" w:rsidP="00222710">
      <w:pPr>
        <w:spacing w:line="360" w:lineRule="auto"/>
        <w:rPr>
          <w:sz w:val="28"/>
          <w:szCs w:val="28"/>
        </w:rPr>
      </w:pPr>
      <w:r w:rsidRPr="00E71206">
        <w:rPr>
          <w:sz w:val="28"/>
          <w:szCs w:val="28"/>
        </w:rPr>
        <w:t>(</w:t>
      </w:r>
      <w:r w:rsidRPr="00E71206">
        <w:rPr>
          <w:b/>
          <w:bCs/>
          <w:sz w:val="28"/>
          <w:szCs w:val="28"/>
        </w:rPr>
        <w:t>B</w:t>
      </w:r>
      <w:r w:rsidRPr="00E71206">
        <w:rPr>
          <w:sz w:val="28"/>
          <w:szCs w:val="28"/>
        </w:rPr>
        <w:t>) As in (A), but the blot was analyzed with FLAG antibodies.</w:t>
      </w:r>
    </w:p>
    <w:p w14:paraId="3E9E610E" w14:textId="70038D45" w:rsidR="00BF10A1" w:rsidRPr="00E71206" w:rsidRDefault="00BF10A1" w:rsidP="002F0DE4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C</w:t>
      </w:r>
      <w:r w:rsidRPr="00E71206">
        <w:rPr>
          <w:color w:val="000000" w:themeColor="text1"/>
          <w:sz w:val="28"/>
          <w:szCs w:val="28"/>
        </w:rPr>
        <w:t xml:space="preserve">) </w:t>
      </w:r>
      <w:r w:rsidR="002F0DE4" w:rsidRPr="00E71206">
        <w:rPr>
          <w:color w:val="000000" w:themeColor="text1"/>
          <w:sz w:val="28"/>
          <w:szCs w:val="28"/>
        </w:rPr>
        <w:t xml:space="preserve">As in (A), but </w:t>
      </w:r>
      <w:r w:rsidR="00E04E0B" w:rsidRPr="00E71206">
        <w:rPr>
          <w:color w:val="000000" w:themeColor="text1"/>
          <w:sz w:val="28"/>
          <w:szCs w:val="28"/>
        </w:rPr>
        <w:t xml:space="preserve">with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="00E04E0B" w:rsidRPr="00E71206">
        <w:rPr>
          <w:i/>
          <w:iCs/>
          <w:color w:val="000000" w:themeColor="text1"/>
          <w:sz w:val="28"/>
          <w:szCs w:val="28"/>
        </w:rPr>
        <w:t>rd1∆</w:t>
      </w:r>
      <w:r w:rsidR="00E04E0B" w:rsidRPr="00E71206">
        <w:rPr>
          <w:color w:val="000000" w:themeColor="text1"/>
          <w:sz w:val="28"/>
          <w:szCs w:val="28"/>
        </w:rPr>
        <w:t xml:space="preserve"> or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="00E04E0B" w:rsidRPr="00E71206">
        <w:rPr>
          <w:i/>
          <w:iCs/>
          <w:color w:val="000000" w:themeColor="text1"/>
          <w:sz w:val="28"/>
          <w:szCs w:val="28"/>
        </w:rPr>
        <w:t>rd1∆</w:t>
      </w:r>
      <w:r w:rsidR="00E65D06" w:rsidRPr="00E71206">
        <w:rPr>
          <w:i/>
          <w:iCs/>
          <w:color w:val="000000" w:themeColor="text1"/>
          <w:sz w:val="28"/>
          <w:szCs w:val="28"/>
        </w:rPr>
        <w:t>u</w:t>
      </w:r>
      <w:r w:rsidR="00E04E0B" w:rsidRPr="00E71206">
        <w:rPr>
          <w:i/>
          <w:iCs/>
          <w:color w:val="000000" w:themeColor="text1"/>
          <w:sz w:val="28"/>
          <w:szCs w:val="28"/>
        </w:rPr>
        <w:t>bc7∆</w:t>
      </w:r>
      <w:r w:rsidR="00E04E0B" w:rsidRPr="00E71206">
        <w:rPr>
          <w:color w:val="000000" w:themeColor="text1"/>
          <w:sz w:val="28"/>
          <w:szCs w:val="28"/>
        </w:rPr>
        <w:t xml:space="preserve"> cells expressing Hrd1-FLAG-I91C from a CEN plasmid and </w:t>
      </w:r>
      <w:r w:rsidR="002F0DE4" w:rsidRPr="00E71206">
        <w:rPr>
          <w:color w:val="000000" w:themeColor="text1"/>
          <w:sz w:val="28"/>
          <w:szCs w:val="28"/>
        </w:rPr>
        <w:t xml:space="preserve">substrate </w:t>
      </w:r>
      <w:r w:rsidR="00E04E0B" w:rsidRPr="00E71206">
        <w:rPr>
          <w:color w:val="000000" w:themeColor="text1"/>
          <w:sz w:val="28"/>
          <w:szCs w:val="28"/>
        </w:rPr>
        <w:t>containing a</w:t>
      </w:r>
      <w:r w:rsidR="002F0DE4" w:rsidRPr="00E71206">
        <w:rPr>
          <w:color w:val="000000" w:themeColor="text1"/>
          <w:sz w:val="28"/>
          <w:szCs w:val="28"/>
        </w:rPr>
        <w:t xml:space="preserve"> cysteine at position</w:t>
      </w:r>
      <w:r w:rsidR="00F20A8E" w:rsidRPr="00E71206">
        <w:rPr>
          <w:color w:val="000000" w:themeColor="text1"/>
          <w:sz w:val="28"/>
          <w:szCs w:val="28"/>
        </w:rPr>
        <w:t xml:space="preserve"> +38</w:t>
      </w:r>
      <w:r w:rsidR="00E04E0B" w:rsidRPr="00E71206">
        <w:rPr>
          <w:color w:val="000000" w:themeColor="text1"/>
          <w:sz w:val="28"/>
          <w:szCs w:val="28"/>
        </w:rPr>
        <w:t xml:space="preserve">. </w:t>
      </w:r>
      <w:r w:rsidR="002F0DE4" w:rsidRPr="00E71206">
        <w:rPr>
          <w:color w:val="000000" w:themeColor="text1"/>
          <w:sz w:val="28"/>
          <w:szCs w:val="28"/>
        </w:rPr>
        <w:t>The samples were treated with the oxidant 4,4’</w:t>
      </w:r>
      <w:r w:rsidR="002F0DE4" w:rsidRPr="00E71206">
        <w:rPr>
          <w:color w:val="000000" w:themeColor="text1"/>
          <w:sz w:val="28"/>
          <w:szCs w:val="28"/>
        </w:rPr>
        <w:noBreakHyphen/>
        <w:t xml:space="preserve">dithiopyridine, followed by non-reducing SDS-PAGE and immunoblotting with </w:t>
      </w:r>
      <w:r w:rsidR="00F27383" w:rsidRPr="00E71206">
        <w:rPr>
          <w:color w:val="000000" w:themeColor="text1"/>
          <w:sz w:val="28"/>
          <w:szCs w:val="28"/>
        </w:rPr>
        <w:t>Myc and FLAG</w:t>
      </w:r>
      <w:r w:rsidR="002F0DE4" w:rsidRPr="00E71206">
        <w:rPr>
          <w:color w:val="000000" w:themeColor="text1"/>
          <w:sz w:val="28"/>
          <w:szCs w:val="28"/>
        </w:rPr>
        <w:t xml:space="preserve"> antibodies.</w:t>
      </w:r>
      <w:r w:rsidR="00F27383" w:rsidRPr="00E71206">
        <w:rPr>
          <w:color w:val="000000" w:themeColor="text1"/>
          <w:sz w:val="28"/>
          <w:szCs w:val="28"/>
        </w:rPr>
        <w:t xml:space="preserve"> The asterisk</w:t>
      </w:r>
      <w:r w:rsidR="004C039A" w:rsidRPr="00E71206">
        <w:rPr>
          <w:color w:val="000000" w:themeColor="text1"/>
          <w:sz w:val="28"/>
          <w:szCs w:val="28"/>
        </w:rPr>
        <w:t>s</w:t>
      </w:r>
      <w:r w:rsidR="00F27383" w:rsidRPr="00E71206">
        <w:rPr>
          <w:color w:val="000000" w:themeColor="text1"/>
          <w:sz w:val="28"/>
          <w:szCs w:val="28"/>
        </w:rPr>
        <w:t xml:space="preserve"> indicate non-specific band</w:t>
      </w:r>
      <w:r w:rsidR="004C039A" w:rsidRPr="00E71206">
        <w:rPr>
          <w:color w:val="000000" w:themeColor="text1"/>
          <w:sz w:val="28"/>
          <w:szCs w:val="28"/>
        </w:rPr>
        <w:t>s</w:t>
      </w:r>
      <w:r w:rsidR="00F27383" w:rsidRPr="00E71206">
        <w:rPr>
          <w:color w:val="000000" w:themeColor="text1"/>
          <w:sz w:val="28"/>
          <w:szCs w:val="28"/>
        </w:rPr>
        <w:t>.</w:t>
      </w:r>
    </w:p>
    <w:p w14:paraId="01D98489" w14:textId="1A49ECF6" w:rsidR="002F0DE4" w:rsidRPr="00E71206" w:rsidRDefault="002F0DE4" w:rsidP="00222710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D</w:t>
      </w:r>
      <w:r w:rsidRPr="00E71206">
        <w:rPr>
          <w:color w:val="000000" w:themeColor="text1"/>
          <w:sz w:val="28"/>
          <w:szCs w:val="28"/>
        </w:rPr>
        <w:t xml:space="preserve">) As in (C), but </w:t>
      </w:r>
      <w:r w:rsidR="00E04E0B" w:rsidRPr="00E71206">
        <w:rPr>
          <w:color w:val="000000" w:themeColor="text1"/>
          <w:sz w:val="28"/>
          <w:szCs w:val="28"/>
        </w:rPr>
        <w:t>with</w:t>
      </w:r>
      <w:r w:rsidRPr="00E71206">
        <w:rPr>
          <w:i/>
          <w:iCs/>
          <w:color w:val="000000" w:themeColor="text1"/>
          <w:sz w:val="28"/>
          <w:szCs w:val="28"/>
        </w:rPr>
        <w:t xml:space="preserve">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Pr="00E71206">
        <w:rPr>
          <w:i/>
          <w:iCs/>
          <w:color w:val="000000" w:themeColor="text1"/>
          <w:sz w:val="28"/>
          <w:szCs w:val="28"/>
        </w:rPr>
        <w:t>rd1∆</w:t>
      </w:r>
      <w:r w:rsidRPr="00E71206">
        <w:rPr>
          <w:color w:val="000000" w:themeColor="text1"/>
          <w:sz w:val="28"/>
          <w:szCs w:val="28"/>
        </w:rPr>
        <w:t xml:space="preserve"> or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Pr="00E71206">
        <w:rPr>
          <w:i/>
          <w:iCs/>
          <w:color w:val="000000" w:themeColor="text1"/>
          <w:sz w:val="28"/>
          <w:szCs w:val="28"/>
        </w:rPr>
        <w:t>rd1∆</w:t>
      </w:r>
      <w:r w:rsidR="00E65D06" w:rsidRPr="00E71206">
        <w:rPr>
          <w:i/>
          <w:iCs/>
          <w:color w:val="000000" w:themeColor="text1"/>
          <w:sz w:val="28"/>
          <w:szCs w:val="28"/>
        </w:rPr>
        <w:t>d</w:t>
      </w:r>
      <w:r w:rsidRPr="00E71206">
        <w:rPr>
          <w:i/>
          <w:iCs/>
          <w:color w:val="000000" w:themeColor="text1"/>
          <w:sz w:val="28"/>
          <w:szCs w:val="28"/>
        </w:rPr>
        <w:t>er1∆</w:t>
      </w:r>
      <w:r w:rsidRPr="00E71206">
        <w:rPr>
          <w:color w:val="000000" w:themeColor="text1"/>
          <w:sz w:val="28"/>
          <w:szCs w:val="28"/>
        </w:rPr>
        <w:t xml:space="preserve"> cells</w:t>
      </w:r>
      <w:r w:rsidR="001161E6" w:rsidRPr="00E71206">
        <w:rPr>
          <w:color w:val="000000" w:themeColor="text1"/>
          <w:sz w:val="28"/>
          <w:szCs w:val="28"/>
        </w:rPr>
        <w:t xml:space="preserve"> expressing </w:t>
      </w:r>
      <w:r w:rsidR="001161E6" w:rsidRPr="00E71206">
        <w:rPr>
          <w:sz w:val="28"/>
          <w:szCs w:val="28"/>
        </w:rPr>
        <w:t>sCPY*-DHFR-3HA-C38 substrate</w:t>
      </w:r>
      <w:r w:rsidRPr="00E71206">
        <w:rPr>
          <w:color w:val="000000" w:themeColor="text1"/>
          <w:sz w:val="28"/>
          <w:szCs w:val="28"/>
        </w:rPr>
        <w:t>.</w:t>
      </w:r>
      <w:r w:rsidR="00F20A8E" w:rsidRPr="00E71206">
        <w:rPr>
          <w:color w:val="000000" w:themeColor="text1"/>
          <w:sz w:val="28"/>
          <w:szCs w:val="28"/>
        </w:rPr>
        <w:t xml:space="preserve"> The samples were analyzed by non-reducing SDS-PAGE and immunoblotting with HA and FLAG antibodies.</w:t>
      </w:r>
    </w:p>
    <w:p w14:paraId="347325B2" w14:textId="072F94E1" w:rsidR="00E10F46" w:rsidRPr="00E71206" w:rsidRDefault="00E10F46" w:rsidP="00222710">
      <w:pPr>
        <w:spacing w:line="360" w:lineRule="auto"/>
        <w:rPr>
          <w:noProof/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E</w:t>
      </w:r>
      <w:r w:rsidRPr="00E71206">
        <w:rPr>
          <w:color w:val="000000" w:themeColor="text1"/>
          <w:sz w:val="28"/>
          <w:szCs w:val="28"/>
        </w:rPr>
        <w:t xml:space="preserve">) The degradation of </w:t>
      </w:r>
      <w:proofErr w:type="spellStart"/>
      <w:r w:rsidRPr="00E71206">
        <w:rPr>
          <w:color w:val="000000" w:themeColor="text1"/>
          <w:sz w:val="28"/>
          <w:szCs w:val="28"/>
        </w:rPr>
        <w:t>sCPY</w:t>
      </w:r>
      <w:proofErr w:type="spellEnd"/>
      <w:r w:rsidRPr="00E71206">
        <w:rPr>
          <w:color w:val="000000" w:themeColor="text1"/>
          <w:sz w:val="28"/>
          <w:szCs w:val="28"/>
        </w:rPr>
        <w:t>*</w:t>
      </w:r>
      <w:r w:rsidR="002E6A6B">
        <w:rPr>
          <w:color w:val="000000" w:themeColor="text1"/>
          <w:sz w:val="28"/>
          <w:szCs w:val="28"/>
        </w:rPr>
        <w:t>-</w:t>
      </w:r>
      <w:r w:rsidRPr="00E71206">
        <w:rPr>
          <w:color w:val="000000" w:themeColor="text1"/>
          <w:sz w:val="28"/>
          <w:szCs w:val="28"/>
        </w:rPr>
        <w:t xml:space="preserve">DHFR-3HA-C38 was tested in cycloheximide-chase experiments using cells lacking </w:t>
      </w:r>
      <w:r w:rsidR="00F20A8E" w:rsidRPr="00E71206">
        <w:rPr>
          <w:color w:val="000000" w:themeColor="text1"/>
          <w:sz w:val="28"/>
          <w:szCs w:val="28"/>
        </w:rPr>
        <w:t xml:space="preserve">the indicated genes </w:t>
      </w:r>
      <w:r w:rsidRPr="00E71206">
        <w:rPr>
          <w:color w:val="000000" w:themeColor="text1"/>
          <w:sz w:val="28"/>
          <w:szCs w:val="28"/>
        </w:rPr>
        <w:t>and expressing Hrd1-FLAG-I91C</w:t>
      </w:r>
      <w:r w:rsidR="0069048F" w:rsidRPr="00E71206">
        <w:rPr>
          <w:color w:val="000000" w:themeColor="text1"/>
          <w:sz w:val="28"/>
          <w:szCs w:val="28"/>
        </w:rPr>
        <w:t xml:space="preserve"> from </w:t>
      </w:r>
      <w:r w:rsidR="00F20A8E" w:rsidRPr="00E71206">
        <w:rPr>
          <w:color w:val="000000" w:themeColor="text1"/>
          <w:sz w:val="28"/>
          <w:szCs w:val="28"/>
        </w:rPr>
        <w:t>a</w:t>
      </w:r>
      <w:r w:rsidR="0069048F" w:rsidRPr="00E71206">
        <w:rPr>
          <w:color w:val="000000" w:themeColor="text1"/>
          <w:sz w:val="28"/>
          <w:szCs w:val="28"/>
        </w:rPr>
        <w:t xml:space="preserve"> CEN plasmid. </w:t>
      </w:r>
      <w:r w:rsidR="00F20A8E" w:rsidRPr="00E71206">
        <w:rPr>
          <w:color w:val="000000" w:themeColor="text1"/>
          <w:sz w:val="28"/>
          <w:szCs w:val="28"/>
        </w:rPr>
        <w:t>The left panel shows a</w:t>
      </w:r>
      <w:r w:rsidR="0069048F" w:rsidRPr="00E71206">
        <w:rPr>
          <w:color w:val="000000" w:themeColor="text1"/>
          <w:sz w:val="28"/>
          <w:szCs w:val="28"/>
        </w:rPr>
        <w:t xml:space="preserve"> representative </w:t>
      </w:r>
      <w:r w:rsidR="00F20A8E" w:rsidRPr="00E71206">
        <w:rPr>
          <w:color w:val="000000" w:themeColor="text1"/>
          <w:sz w:val="28"/>
          <w:szCs w:val="28"/>
        </w:rPr>
        <w:t xml:space="preserve">HA </w:t>
      </w:r>
      <w:r w:rsidR="0069048F" w:rsidRPr="00E71206">
        <w:rPr>
          <w:color w:val="000000" w:themeColor="text1"/>
          <w:sz w:val="28"/>
          <w:szCs w:val="28"/>
        </w:rPr>
        <w:t>blot</w:t>
      </w:r>
      <w:r w:rsidR="00F20A8E" w:rsidRPr="00E71206">
        <w:rPr>
          <w:color w:val="000000" w:themeColor="text1"/>
          <w:sz w:val="28"/>
          <w:szCs w:val="28"/>
        </w:rPr>
        <w:t>. Blotting for phosphoglycerate kinase 1 (P</w:t>
      </w:r>
      <w:r w:rsidR="00F80EF9" w:rsidRPr="00E71206">
        <w:rPr>
          <w:color w:val="000000" w:themeColor="text1"/>
          <w:sz w:val="28"/>
          <w:szCs w:val="28"/>
        </w:rPr>
        <w:t>gk</w:t>
      </w:r>
      <w:r w:rsidR="00F20A8E" w:rsidRPr="00E71206">
        <w:rPr>
          <w:color w:val="000000" w:themeColor="text1"/>
          <w:sz w:val="28"/>
          <w:szCs w:val="28"/>
        </w:rPr>
        <w:t>1) was used as a loading control.</w:t>
      </w:r>
      <w:r w:rsidR="0069048F" w:rsidRPr="00E71206">
        <w:rPr>
          <w:color w:val="000000" w:themeColor="text1"/>
          <w:sz w:val="28"/>
          <w:szCs w:val="28"/>
        </w:rPr>
        <w:t xml:space="preserve"> </w:t>
      </w:r>
      <w:r w:rsidR="00F20A8E" w:rsidRPr="00E71206">
        <w:rPr>
          <w:color w:val="000000" w:themeColor="text1"/>
          <w:sz w:val="28"/>
          <w:szCs w:val="28"/>
        </w:rPr>
        <w:t xml:space="preserve">The right </w:t>
      </w:r>
      <w:r w:rsidR="00F20A8E" w:rsidRPr="002E6A6B">
        <w:rPr>
          <w:color w:val="000000" w:themeColor="text1"/>
          <w:sz w:val="28"/>
          <w:szCs w:val="28"/>
        </w:rPr>
        <w:t>panel shows the quantification of three independent experiments</w:t>
      </w:r>
      <w:r w:rsidR="0069048F" w:rsidRPr="002E6A6B">
        <w:rPr>
          <w:color w:val="000000" w:themeColor="text1"/>
          <w:sz w:val="28"/>
          <w:szCs w:val="28"/>
        </w:rPr>
        <w:t xml:space="preserve"> </w:t>
      </w:r>
      <w:r w:rsidR="00F20A8E" w:rsidRPr="002E6A6B">
        <w:rPr>
          <w:color w:val="000000" w:themeColor="text1"/>
          <w:sz w:val="28"/>
          <w:szCs w:val="28"/>
        </w:rPr>
        <w:t>(</w:t>
      </w:r>
      <w:r w:rsidR="00B5151D" w:rsidRPr="002E6A6B">
        <w:rPr>
          <w:color w:val="000000" w:themeColor="text1"/>
          <w:sz w:val="28"/>
          <w:szCs w:val="28"/>
        </w:rPr>
        <w:t>signs</w:t>
      </w:r>
      <w:r w:rsidR="00146C8C" w:rsidRPr="002E6A6B">
        <w:rPr>
          <w:color w:val="000000" w:themeColor="text1"/>
          <w:sz w:val="28"/>
          <w:szCs w:val="28"/>
        </w:rPr>
        <w:t xml:space="preserve"> and error bars represent </w:t>
      </w:r>
      <w:r w:rsidR="0069048F" w:rsidRPr="002E6A6B">
        <w:rPr>
          <w:color w:val="000000" w:themeColor="text1"/>
          <w:sz w:val="28"/>
          <w:szCs w:val="28"/>
        </w:rPr>
        <w:t>means and standard deviations</w:t>
      </w:r>
      <w:r w:rsidR="00146C8C" w:rsidRPr="002E6A6B">
        <w:rPr>
          <w:color w:val="000000" w:themeColor="text1"/>
          <w:sz w:val="28"/>
          <w:szCs w:val="28"/>
        </w:rPr>
        <w:t>, respectively</w:t>
      </w:r>
      <w:r w:rsidR="00F20A8E" w:rsidRPr="002E6A6B">
        <w:rPr>
          <w:color w:val="000000" w:themeColor="text1"/>
          <w:sz w:val="28"/>
          <w:szCs w:val="28"/>
        </w:rPr>
        <w:t>).</w:t>
      </w:r>
      <w:r w:rsidR="00F20A8E" w:rsidRPr="00E71206">
        <w:rPr>
          <w:color w:val="000000" w:themeColor="text1"/>
          <w:sz w:val="28"/>
          <w:szCs w:val="28"/>
        </w:rPr>
        <w:t xml:space="preserve"> </w:t>
      </w:r>
      <w:r w:rsidR="001161E6" w:rsidRPr="00E71206">
        <w:rPr>
          <w:color w:val="000000" w:themeColor="text1"/>
          <w:sz w:val="28"/>
          <w:szCs w:val="28"/>
        </w:rPr>
        <w:t xml:space="preserve"> </w:t>
      </w:r>
    </w:p>
    <w:p w14:paraId="2CD03A0B" w14:textId="77777777" w:rsidR="00222710" w:rsidRPr="00E71206" w:rsidRDefault="00222710" w:rsidP="00222710">
      <w:pPr>
        <w:spacing w:line="360" w:lineRule="auto"/>
        <w:rPr>
          <w:color w:val="000000" w:themeColor="text1"/>
          <w:sz w:val="28"/>
          <w:szCs w:val="28"/>
        </w:rPr>
      </w:pPr>
    </w:p>
    <w:p w14:paraId="4B4F80AD" w14:textId="77777777" w:rsidR="00222710" w:rsidRPr="00E71206" w:rsidRDefault="00222710" w:rsidP="00222710">
      <w:pPr>
        <w:spacing w:line="360" w:lineRule="auto"/>
        <w:rPr>
          <w:b/>
          <w:bCs/>
          <w:sz w:val="28"/>
          <w:szCs w:val="28"/>
        </w:rPr>
      </w:pPr>
      <w:r w:rsidRPr="00E71206">
        <w:rPr>
          <w:b/>
          <w:bCs/>
          <w:sz w:val="28"/>
          <w:szCs w:val="28"/>
        </w:rPr>
        <w:t>Figure S2.</w:t>
      </w:r>
      <w:r w:rsidRPr="00E71206">
        <w:rPr>
          <w:sz w:val="28"/>
          <w:szCs w:val="28"/>
        </w:rPr>
        <w:t xml:space="preserve"> </w:t>
      </w:r>
      <w:r w:rsidRPr="00E71206">
        <w:rPr>
          <w:b/>
          <w:bCs/>
          <w:sz w:val="28"/>
          <w:szCs w:val="28"/>
        </w:rPr>
        <w:t xml:space="preserve">Probing the lateral gate interactions of Hrd1-molecules. </w:t>
      </w:r>
    </w:p>
    <w:p w14:paraId="44084E08" w14:textId="3DA8FB45" w:rsidR="00222710" w:rsidRPr="00E71206" w:rsidRDefault="00222710" w:rsidP="00222710">
      <w:pPr>
        <w:spacing w:line="360" w:lineRule="auto"/>
        <w:rPr>
          <w:sz w:val="28"/>
          <w:szCs w:val="28"/>
        </w:rPr>
      </w:pPr>
      <w:r w:rsidRPr="00E71206">
        <w:rPr>
          <w:sz w:val="28"/>
          <w:szCs w:val="28"/>
        </w:rPr>
        <w:t>(</w:t>
      </w:r>
      <w:r w:rsidRPr="00E71206">
        <w:rPr>
          <w:b/>
          <w:bCs/>
          <w:sz w:val="28"/>
          <w:szCs w:val="28"/>
        </w:rPr>
        <w:t>A</w:t>
      </w:r>
      <w:r w:rsidRPr="00E71206">
        <w:rPr>
          <w:sz w:val="28"/>
          <w:szCs w:val="28"/>
        </w:rPr>
        <w:t>)</w:t>
      </w:r>
      <w:r w:rsidRPr="00E71206">
        <w:rPr>
          <w:b/>
          <w:bCs/>
          <w:sz w:val="28"/>
          <w:szCs w:val="28"/>
        </w:rPr>
        <w:t xml:space="preserve"> </w:t>
      </w:r>
      <w:r w:rsidRPr="00E71206">
        <w:rPr>
          <w:sz w:val="28"/>
          <w:szCs w:val="28"/>
        </w:rPr>
        <w:t xml:space="preserve">Control for the experiment in </w:t>
      </w:r>
      <w:r w:rsidRPr="00E71206">
        <w:rPr>
          <w:b/>
          <w:bCs/>
          <w:sz w:val="28"/>
          <w:szCs w:val="28"/>
        </w:rPr>
        <w:t>Fig. 2A</w:t>
      </w:r>
      <w:r w:rsidRPr="00E71206">
        <w:rPr>
          <w:sz w:val="28"/>
          <w:szCs w:val="28"/>
        </w:rPr>
        <w:t>.</w:t>
      </w:r>
      <w:r w:rsidRPr="00E71206">
        <w:rPr>
          <w:b/>
          <w:bCs/>
          <w:sz w:val="28"/>
          <w:szCs w:val="28"/>
        </w:rPr>
        <w:t xml:space="preserve"> </w:t>
      </w:r>
      <w:r w:rsidRPr="00E71206">
        <w:rPr>
          <w:sz w:val="28"/>
          <w:szCs w:val="28"/>
        </w:rPr>
        <w:t xml:space="preserve">Hrd1-FLAG-I91C and </w:t>
      </w:r>
      <w:proofErr w:type="spellStart"/>
      <w:r w:rsidRPr="00E71206">
        <w:rPr>
          <w:sz w:val="28"/>
          <w:szCs w:val="28"/>
        </w:rPr>
        <w:t>sCPY</w:t>
      </w:r>
      <w:proofErr w:type="spellEnd"/>
      <w:r w:rsidRPr="00E71206">
        <w:rPr>
          <w:sz w:val="28"/>
          <w:szCs w:val="28"/>
        </w:rPr>
        <w:t>*-DHFR-3HA</w:t>
      </w:r>
      <w:r w:rsidR="002E6A6B">
        <w:rPr>
          <w:sz w:val="28"/>
          <w:szCs w:val="28"/>
        </w:rPr>
        <w:t>-</w:t>
      </w:r>
      <w:r w:rsidRPr="00E71206">
        <w:rPr>
          <w:sz w:val="28"/>
          <w:szCs w:val="28"/>
        </w:rPr>
        <w:t xml:space="preserve">C38 were co-expressed from CEN plasmids in </w:t>
      </w:r>
      <w:r w:rsidR="00146C8C">
        <w:rPr>
          <w:i/>
          <w:iCs/>
          <w:sz w:val="28"/>
          <w:szCs w:val="28"/>
        </w:rPr>
        <w:t>h</w:t>
      </w:r>
      <w:r w:rsidRPr="00E71206">
        <w:rPr>
          <w:i/>
          <w:iCs/>
          <w:sz w:val="28"/>
          <w:szCs w:val="28"/>
        </w:rPr>
        <w:t>rd1∆</w:t>
      </w:r>
      <w:r w:rsidRPr="00E71206">
        <w:rPr>
          <w:sz w:val="28"/>
          <w:szCs w:val="28"/>
        </w:rPr>
        <w:t xml:space="preserve"> cells. The cells were treated with increasing concentrations of the oxidant 4,4’</w:t>
      </w:r>
      <w:r w:rsidRPr="00E71206">
        <w:rPr>
          <w:sz w:val="28"/>
          <w:szCs w:val="28"/>
        </w:rPr>
        <w:noBreakHyphen/>
        <w:t xml:space="preserve">dithiopyridine and lysates were subjected to immunoprecipitation with anti-FLAG beads. The samples were treated with 50 mM DTT prior SDS-PAGE and immunoblotting with HA and FLAG antibodies. </w:t>
      </w:r>
    </w:p>
    <w:p w14:paraId="0DA652F0" w14:textId="77777777" w:rsidR="00222710" w:rsidRPr="00E71206" w:rsidRDefault="00222710" w:rsidP="00222710">
      <w:pPr>
        <w:spacing w:line="360" w:lineRule="auto"/>
        <w:rPr>
          <w:sz w:val="28"/>
          <w:szCs w:val="28"/>
        </w:rPr>
      </w:pPr>
      <w:r w:rsidRPr="00E71206">
        <w:rPr>
          <w:sz w:val="28"/>
          <w:szCs w:val="28"/>
        </w:rPr>
        <w:t>(</w:t>
      </w:r>
      <w:r w:rsidRPr="00E71206">
        <w:rPr>
          <w:b/>
          <w:bCs/>
          <w:sz w:val="28"/>
          <w:szCs w:val="28"/>
        </w:rPr>
        <w:t>B</w:t>
      </w:r>
      <w:r w:rsidRPr="00E71206">
        <w:rPr>
          <w:sz w:val="28"/>
          <w:szCs w:val="28"/>
        </w:rPr>
        <w:t xml:space="preserve">) Control for the experiment in </w:t>
      </w:r>
      <w:r w:rsidRPr="00E71206">
        <w:rPr>
          <w:b/>
          <w:bCs/>
          <w:sz w:val="28"/>
          <w:szCs w:val="28"/>
        </w:rPr>
        <w:t>Fig. 2B</w:t>
      </w:r>
      <w:r w:rsidRPr="00E71206">
        <w:rPr>
          <w:sz w:val="28"/>
          <w:szCs w:val="28"/>
        </w:rPr>
        <w:t>. The samples were treated with 50 mM DTT prior SDS-PAGE and immunoblotting.</w:t>
      </w:r>
    </w:p>
    <w:p w14:paraId="40C88659" w14:textId="77777777" w:rsidR="00222710" w:rsidRPr="00E71206" w:rsidRDefault="00222710" w:rsidP="00222710">
      <w:pPr>
        <w:spacing w:line="360" w:lineRule="auto"/>
        <w:rPr>
          <w:sz w:val="28"/>
          <w:szCs w:val="28"/>
        </w:rPr>
      </w:pPr>
      <w:r w:rsidRPr="00E71206">
        <w:rPr>
          <w:sz w:val="28"/>
          <w:szCs w:val="28"/>
        </w:rPr>
        <w:t>(</w:t>
      </w:r>
      <w:r w:rsidRPr="00E71206">
        <w:rPr>
          <w:b/>
          <w:bCs/>
          <w:sz w:val="28"/>
          <w:szCs w:val="28"/>
        </w:rPr>
        <w:t>C</w:t>
      </w:r>
      <w:r w:rsidRPr="00E71206">
        <w:rPr>
          <w:sz w:val="28"/>
          <w:szCs w:val="28"/>
        </w:rPr>
        <w:t xml:space="preserve">) Control for the experiment in </w:t>
      </w:r>
      <w:r w:rsidRPr="00E71206">
        <w:rPr>
          <w:b/>
          <w:bCs/>
          <w:sz w:val="28"/>
          <w:szCs w:val="28"/>
        </w:rPr>
        <w:t>Fig. 2C</w:t>
      </w:r>
      <w:r w:rsidRPr="00E71206">
        <w:rPr>
          <w:sz w:val="28"/>
          <w:szCs w:val="28"/>
        </w:rPr>
        <w:t>. The samples were treated with 50 mM DTT prior SDS-PAGE and immunoblotting.</w:t>
      </w:r>
    </w:p>
    <w:p w14:paraId="67D6D0E8" w14:textId="77777777" w:rsidR="00222710" w:rsidRPr="00E71206" w:rsidRDefault="00222710" w:rsidP="00222710">
      <w:pPr>
        <w:spacing w:line="360" w:lineRule="auto"/>
        <w:rPr>
          <w:sz w:val="28"/>
          <w:szCs w:val="28"/>
        </w:rPr>
      </w:pPr>
      <w:r w:rsidRPr="00E71206">
        <w:rPr>
          <w:sz w:val="28"/>
          <w:szCs w:val="28"/>
        </w:rPr>
        <w:t>(</w:t>
      </w:r>
      <w:r w:rsidRPr="00E71206">
        <w:rPr>
          <w:b/>
          <w:bCs/>
          <w:sz w:val="28"/>
          <w:szCs w:val="28"/>
        </w:rPr>
        <w:t>D</w:t>
      </w:r>
      <w:r w:rsidRPr="00E71206">
        <w:rPr>
          <w:sz w:val="28"/>
          <w:szCs w:val="28"/>
        </w:rPr>
        <w:t xml:space="preserve">) Control for the experiment in </w:t>
      </w:r>
      <w:r w:rsidRPr="00E71206">
        <w:rPr>
          <w:b/>
          <w:bCs/>
          <w:sz w:val="28"/>
          <w:szCs w:val="28"/>
        </w:rPr>
        <w:t>Fig. 2D</w:t>
      </w:r>
      <w:r w:rsidRPr="00E71206">
        <w:rPr>
          <w:sz w:val="28"/>
          <w:szCs w:val="28"/>
        </w:rPr>
        <w:t>. The samples were treated with 50 mM DTT prior SDS-PAGE and immunoblotting.</w:t>
      </w:r>
    </w:p>
    <w:p w14:paraId="3719468C" w14:textId="2BF3FCFF" w:rsidR="00222710" w:rsidRPr="00E71206" w:rsidRDefault="00222710" w:rsidP="00222710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E</w:t>
      </w:r>
      <w:r w:rsidRPr="00E71206">
        <w:rPr>
          <w:color w:val="000000" w:themeColor="text1"/>
          <w:sz w:val="28"/>
          <w:szCs w:val="28"/>
        </w:rPr>
        <w:t xml:space="preserve">) </w:t>
      </w:r>
      <w:r w:rsidR="00B55F5E" w:rsidRPr="00E71206">
        <w:rPr>
          <w:color w:val="000000" w:themeColor="text1"/>
          <w:sz w:val="28"/>
          <w:szCs w:val="28"/>
        </w:rPr>
        <w:t>Hrd1-FLAG</w:t>
      </w:r>
      <w:r w:rsidR="007848AB" w:rsidRPr="00E71206">
        <w:rPr>
          <w:color w:val="000000" w:themeColor="text1"/>
          <w:sz w:val="28"/>
          <w:szCs w:val="28"/>
        </w:rPr>
        <w:t>-</w:t>
      </w:r>
      <w:r w:rsidR="00B55F5E" w:rsidRPr="00E71206">
        <w:rPr>
          <w:color w:val="000000" w:themeColor="text1"/>
          <w:sz w:val="28"/>
          <w:szCs w:val="28"/>
        </w:rPr>
        <w:t xml:space="preserve">I91C was </w:t>
      </w:r>
      <w:r w:rsidR="00E04E0B" w:rsidRPr="00E71206">
        <w:rPr>
          <w:color w:val="000000" w:themeColor="text1"/>
          <w:sz w:val="28"/>
          <w:szCs w:val="28"/>
        </w:rPr>
        <w:t xml:space="preserve">expressed in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="00E04E0B" w:rsidRPr="00E71206">
        <w:rPr>
          <w:i/>
          <w:iCs/>
          <w:color w:val="000000" w:themeColor="text1"/>
          <w:sz w:val="28"/>
          <w:szCs w:val="28"/>
        </w:rPr>
        <w:t>rd1∆</w:t>
      </w:r>
      <w:r w:rsidR="00E65D06" w:rsidRPr="00E71206">
        <w:rPr>
          <w:i/>
          <w:iCs/>
          <w:color w:val="000000" w:themeColor="text1"/>
          <w:sz w:val="28"/>
          <w:szCs w:val="28"/>
        </w:rPr>
        <w:t>d</w:t>
      </w:r>
      <w:r w:rsidR="00E04E0B" w:rsidRPr="00E71206">
        <w:rPr>
          <w:i/>
          <w:iCs/>
          <w:color w:val="000000" w:themeColor="text1"/>
          <w:sz w:val="28"/>
          <w:szCs w:val="28"/>
        </w:rPr>
        <w:t xml:space="preserve">er1∆,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="00E04E0B" w:rsidRPr="00E71206">
        <w:rPr>
          <w:i/>
          <w:iCs/>
          <w:color w:val="000000" w:themeColor="text1"/>
          <w:sz w:val="28"/>
          <w:szCs w:val="28"/>
        </w:rPr>
        <w:t>rd1∆</w:t>
      </w:r>
      <w:r w:rsidR="00E65D06" w:rsidRPr="00E71206">
        <w:rPr>
          <w:i/>
          <w:iCs/>
          <w:color w:val="000000" w:themeColor="text1"/>
          <w:sz w:val="28"/>
          <w:szCs w:val="28"/>
        </w:rPr>
        <w:t>u</w:t>
      </w:r>
      <w:r w:rsidR="00E04E0B" w:rsidRPr="00E71206">
        <w:rPr>
          <w:i/>
          <w:iCs/>
          <w:color w:val="000000" w:themeColor="text1"/>
          <w:sz w:val="28"/>
          <w:szCs w:val="28"/>
        </w:rPr>
        <w:t xml:space="preserve">sa1∆ or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="00E04E0B" w:rsidRPr="00E71206">
        <w:rPr>
          <w:i/>
          <w:iCs/>
          <w:color w:val="000000" w:themeColor="text1"/>
          <w:sz w:val="28"/>
          <w:szCs w:val="28"/>
        </w:rPr>
        <w:t>rd1∆</w:t>
      </w:r>
      <w:r w:rsidR="00E65D06" w:rsidRPr="00E71206">
        <w:rPr>
          <w:i/>
          <w:iCs/>
          <w:color w:val="000000" w:themeColor="text1"/>
          <w:sz w:val="28"/>
          <w:szCs w:val="28"/>
        </w:rPr>
        <w:t>u</w:t>
      </w:r>
      <w:r w:rsidR="00E04E0B" w:rsidRPr="00E71206">
        <w:rPr>
          <w:i/>
          <w:iCs/>
          <w:color w:val="000000" w:themeColor="text1"/>
          <w:sz w:val="28"/>
          <w:szCs w:val="28"/>
        </w:rPr>
        <w:t>bc7∆</w:t>
      </w:r>
      <w:r w:rsidR="00E04E0B" w:rsidRPr="00E71206">
        <w:rPr>
          <w:color w:val="000000" w:themeColor="text1"/>
          <w:sz w:val="28"/>
          <w:szCs w:val="28"/>
        </w:rPr>
        <w:t xml:space="preserve"> cells from a CEN plasmid together </w:t>
      </w:r>
      <w:r w:rsidR="00B55F5E" w:rsidRPr="00E71206">
        <w:rPr>
          <w:color w:val="000000" w:themeColor="text1"/>
          <w:sz w:val="28"/>
          <w:szCs w:val="28"/>
        </w:rPr>
        <w:t xml:space="preserve">with </w:t>
      </w:r>
      <w:r w:rsidR="00E04E0B" w:rsidRPr="00E71206">
        <w:rPr>
          <w:color w:val="000000" w:themeColor="text1"/>
          <w:sz w:val="28"/>
          <w:szCs w:val="28"/>
        </w:rPr>
        <w:t>an empty vector (</w:t>
      </w:r>
      <w:proofErr w:type="spellStart"/>
      <w:r w:rsidR="00E04E0B" w:rsidRPr="00E71206">
        <w:rPr>
          <w:color w:val="000000" w:themeColor="text1"/>
          <w:sz w:val="28"/>
          <w:szCs w:val="28"/>
        </w:rPr>
        <w:t>e.v</w:t>
      </w:r>
      <w:proofErr w:type="spellEnd"/>
      <w:r w:rsidR="00E04E0B" w:rsidRPr="00E71206">
        <w:rPr>
          <w:color w:val="000000" w:themeColor="text1"/>
          <w:sz w:val="28"/>
          <w:szCs w:val="28"/>
        </w:rPr>
        <w:t xml:space="preserve">.) or a CEN plasmid coding for </w:t>
      </w:r>
      <w:r w:rsidR="00B55F5E" w:rsidRPr="00E71206">
        <w:rPr>
          <w:color w:val="000000" w:themeColor="text1"/>
          <w:sz w:val="28"/>
          <w:szCs w:val="28"/>
        </w:rPr>
        <w:t>Der1, Usa1</w:t>
      </w:r>
      <w:r w:rsidR="00E04E0B" w:rsidRPr="00E71206">
        <w:rPr>
          <w:color w:val="000000" w:themeColor="text1"/>
          <w:sz w:val="28"/>
          <w:szCs w:val="28"/>
        </w:rPr>
        <w:t>,</w:t>
      </w:r>
      <w:r w:rsidR="00B55F5E" w:rsidRPr="00E71206">
        <w:rPr>
          <w:color w:val="000000" w:themeColor="text1"/>
          <w:sz w:val="28"/>
          <w:szCs w:val="28"/>
        </w:rPr>
        <w:t xml:space="preserve"> or Ubc7</w:t>
      </w:r>
      <w:r w:rsidR="00E04E0B" w:rsidRPr="00E71206">
        <w:rPr>
          <w:color w:val="000000" w:themeColor="text1"/>
          <w:sz w:val="28"/>
          <w:szCs w:val="28"/>
        </w:rPr>
        <w:t>, each under its</w:t>
      </w:r>
      <w:r w:rsidR="00B55F5E" w:rsidRPr="00E71206">
        <w:rPr>
          <w:color w:val="000000" w:themeColor="text1"/>
          <w:sz w:val="28"/>
          <w:szCs w:val="28"/>
        </w:rPr>
        <w:t xml:space="preserve"> endogenous promoter </w:t>
      </w:r>
      <w:r w:rsidR="00E04E0B" w:rsidRPr="00E71206">
        <w:rPr>
          <w:color w:val="000000" w:themeColor="text1"/>
          <w:sz w:val="28"/>
          <w:szCs w:val="28"/>
        </w:rPr>
        <w:t xml:space="preserve">with corresponding </w:t>
      </w:r>
      <w:r w:rsidR="00B55F5E" w:rsidRPr="00E71206">
        <w:rPr>
          <w:color w:val="000000" w:themeColor="text1"/>
          <w:sz w:val="28"/>
          <w:szCs w:val="28"/>
        </w:rPr>
        <w:t>terminator sequences. The cells were treated with the oxidant 4,4’</w:t>
      </w:r>
      <w:r w:rsidR="00B55F5E" w:rsidRPr="00E71206">
        <w:rPr>
          <w:color w:val="000000" w:themeColor="text1"/>
          <w:sz w:val="28"/>
          <w:szCs w:val="28"/>
        </w:rPr>
        <w:noBreakHyphen/>
        <w:t>dithiopyridine and lysates were subjected to immunoprecipitation with anti-FLAG beads, followed by non-reducing SDS-PAGE and immunoblotting with FLAG antibodies.</w:t>
      </w:r>
    </w:p>
    <w:p w14:paraId="5FB442C6" w14:textId="118CB4A7" w:rsidR="00222710" w:rsidRPr="00E71206" w:rsidRDefault="00222710" w:rsidP="00222710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F</w:t>
      </w:r>
      <w:r w:rsidRPr="00E71206">
        <w:rPr>
          <w:color w:val="000000" w:themeColor="text1"/>
          <w:sz w:val="28"/>
          <w:szCs w:val="28"/>
        </w:rPr>
        <w:t xml:space="preserve">) Control for the experiment in </w:t>
      </w:r>
      <w:r w:rsidRPr="00E71206">
        <w:rPr>
          <w:b/>
          <w:bCs/>
          <w:color w:val="000000" w:themeColor="text1"/>
          <w:sz w:val="28"/>
          <w:szCs w:val="28"/>
        </w:rPr>
        <w:t>Fig. 2E</w:t>
      </w:r>
      <w:r w:rsidRPr="00E71206">
        <w:rPr>
          <w:color w:val="000000" w:themeColor="text1"/>
          <w:sz w:val="28"/>
          <w:szCs w:val="28"/>
        </w:rPr>
        <w:t>. The samples were treated with 50 mM DTT prior SDS-PAGE and immunoblotting.</w:t>
      </w:r>
    </w:p>
    <w:p w14:paraId="5DFB306D" w14:textId="7FEB70A2" w:rsidR="00B55F5E" w:rsidRPr="00E71206" w:rsidRDefault="00B55F5E" w:rsidP="00222710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G</w:t>
      </w:r>
      <w:r w:rsidRPr="00E71206">
        <w:rPr>
          <w:color w:val="000000" w:themeColor="text1"/>
          <w:sz w:val="28"/>
          <w:szCs w:val="28"/>
        </w:rPr>
        <w:t xml:space="preserve">) </w:t>
      </w:r>
      <w:r w:rsidR="006D22E6" w:rsidRPr="00E71206">
        <w:rPr>
          <w:color w:val="000000" w:themeColor="text1"/>
          <w:sz w:val="28"/>
          <w:szCs w:val="28"/>
        </w:rPr>
        <w:t xml:space="preserve">Der1-HA-I72C was co-expressed with either Hrd1-FLAG-I91C or Hrd1-FLAG-I91C-KRK in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="006D22E6" w:rsidRPr="00E71206">
        <w:rPr>
          <w:i/>
          <w:iCs/>
          <w:color w:val="000000" w:themeColor="text1"/>
          <w:sz w:val="28"/>
          <w:szCs w:val="28"/>
        </w:rPr>
        <w:t>rd1∆</w:t>
      </w:r>
      <w:r w:rsidR="00E65D06" w:rsidRPr="00E71206">
        <w:rPr>
          <w:i/>
          <w:iCs/>
          <w:color w:val="000000" w:themeColor="text1"/>
          <w:sz w:val="28"/>
          <w:szCs w:val="28"/>
        </w:rPr>
        <w:t>d</w:t>
      </w:r>
      <w:r w:rsidR="006D22E6" w:rsidRPr="00E71206">
        <w:rPr>
          <w:i/>
          <w:iCs/>
          <w:color w:val="000000" w:themeColor="text1"/>
          <w:sz w:val="28"/>
          <w:szCs w:val="28"/>
        </w:rPr>
        <w:t>er1∆</w:t>
      </w:r>
      <w:r w:rsidR="006D22E6" w:rsidRPr="00E71206">
        <w:rPr>
          <w:color w:val="000000" w:themeColor="text1"/>
          <w:sz w:val="28"/>
          <w:szCs w:val="28"/>
        </w:rPr>
        <w:t xml:space="preserve"> cells from CEN plasmids under the endogenous promoters. The cells were treated with the oxidant 4,4’</w:t>
      </w:r>
      <w:r w:rsidR="006D22E6" w:rsidRPr="00E71206">
        <w:rPr>
          <w:color w:val="000000" w:themeColor="text1"/>
          <w:sz w:val="28"/>
          <w:szCs w:val="28"/>
        </w:rPr>
        <w:noBreakHyphen/>
        <w:t xml:space="preserve">dithiopyridine and lysates were subjected to immunoprecipitation with </w:t>
      </w:r>
      <w:r w:rsidR="006D22E6" w:rsidRPr="00E71206">
        <w:rPr>
          <w:color w:val="000000" w:themeColor="text1"/>
          <w:sz w:val="28"/>
          <w:szCs w:val="28"/>
        </w:rPr>
        <w:lastRenderedPageBreak/>
        <w:t xml:space="preserve">anti-FLAG beads, followed by non-reducing SDS-PAGE and immunoblotting with HA </w:t>
      </w:r>
      <w:r w:rsidR="00E04E0B" w:rsidRPr="00E71206">
        <w:rPr>
          <w:color w:val="000000" w:themeColor="text1"/>
          <w:sz w:val="28"/>
          <w:szCs w:val="28"/>
        </w:rPr>
        <w:t>or</w:t>
      </w:r>
      <w:r w:rsidR="006D22E6" w:rsidRPr="00E71206">
        <w:rPr>
          <w:color w:val="000000" w:themeColor="text1"/>
          <w:sz w:val="28"/>
          <w:szCs w:val="28"/>
        </w:rPr>
        <w:t xml:space="preserve"> FLAG antibodies.</w:t>
      </w:r>
    </w:p>
    <w:p w14:paraId="21727E92" w14:textId="77777777" w:rsidR="00222710" w:rsidRPr="00E71206" w:rsidRDefault="00222710" w:rsidP="00222710">
      <w:pPr>
        <w:spacing w:line="360" w:lineRule="auto"/>
        <w:rPr>
          <w:color w:val="000000" w:themeColor="text1"/>
          <w:sz w:val="28"/>
          <w:szCs w:val="28"/>
        </w:rPr>
      </w:pPr>
    </w:p>
    <w:p w14:paraId="406E7C4F" w14:textId="77777777" w:rsidR="00222710" w:rsidRPr="00E71206" w:rsidRDefault="00222710" w:rsidP="00222710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E71206">
        <w:rPr>
          <w:b/>
          <w:bCs/>
          <w:color w:val="000000" w:themeColor="text1"/>
          <w:sz w:val="28"/>
          <w:szCs w:val="28"/>
        </w:rPr>
        <w:t xml:space="preserve">Figure S3. Systematic disulfide crosslinking of substrate and Der1. </w:t>
      </w:r>
    </w:p>
    <w:p w14:paraId="69A3B14C" w14:textId="77777777" w:rsidR="00222710" w:rsidRPr="00E71206" w:rsidRDefault="00222710" w:rsidP="00222710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A</w:t>
      </w:r>
      <w:r w:rsidRPr="00E71206">
        <w:rPr>
          <w:color w:val="000000" w:themeColor="text1"/>
          <w:sz w:val="28"/>
          <w:szCs w:val="28"/>
        </w:rPr>
        <w:t>)</w:t>
      </w:r>
      <w:r w:rsidRPr="00E71206">
        <w:rPr>
          <w:b/>
          <w:bCs/>
          <w:color w:val="000000" w:themeColor="text1"/>
          <w:sz w:val="28"/>
          <w:szCs w:val="28"/>
        </w:rPr>
        <w:t xml:space="preserve"> </w:t>
      </w:r>
      <w:r w:rsidRPr="00E71206">
        <w:rPr>
          <w:color w:val="000000" w:themeColor="text1"/>
          <w:sz w:val="28"/>
          <w:szCs w:val="28"/>
        </w:rPr>
        <w:t xml:space="preserve">Control for the experiment in </w:t>
      </w:r>
      <w:r w:rsidRPr="00E71206">
        <w:rPr>
          <w:b/>
          <w:bCs/>
          <w:color w:val="000000" w:themeColor="text1"/>
          <w:sz w:val="28"/>
          <w:szCs w:val="28"/>
        </w:rPr>
        <w:t xml:space="preserve">Fig. 3B. </w:t>
      </w:r>
      <w:r w:rsidRPr="00E71206">
        <w:rPr>
          <w:color w:val="000000" w:themeColor="text1"/>
          <w:sz w:val="28"/>
          <w:szCs w:val="28"/>
        </w:rPr>
        <w:t xml:space="preserve">The samples were treated with 50 mM DTT prior SDS-PAGE and immunoblotting. </w:t>
      </w:r>
    </w:p>
    <w:p w14:paraId="7D6FCE6B" w14:textId="4CC9038F" w:rsidR="006D22E6" w:rsidRPr="00E71206" w:rsidRDefault="00222710" w:rsidP="00222710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B</w:t>
      </w:r>
      <w:r w:rsidRPr="00E71206">
        <w:rPr>
          <w:color w:val="000000" w:themeColor="text1"/>
          <w:sz w:val="28"/>
          <w:szCs w:val="28"/>
        </w:rPr>
        <w:t>)</w:t>
      </w:r>
      <w:r w:rsidR="006D22E6" w:rsidRPr="00E71206">
        <w:rPr>
          <w:color w:val="000000" w:themeColor="text1"/>
          <w:sz w:val="28"/>
          <w:szCs w:val="28"/>
        </w:rPr>
        <w:t xml:space="preserve"> </w:t>
      </w:r>
      <w:r w:rsidR="007848AB" w:rsidRPr="00E71206">
        <w:rPr>
          <w:color w:val="000000" w:themeColor="text1"/>
          <w:sz w:val="28"/>
          <w:szCs w:val="28"/>
        </w:rPr>
        <w:t xml:space="preserve">Der1-HA-F153C was </w:t>
      </w:r>
      <w:r w:rsidR="00E04E0B" w:rsidRPr="00E71206">
        <w:rPr>
          <w:color w:val="000000" w:themeColor="text1"/>
          <w:sz w:val="28"/>
          <w:szCs w:val="28"/>
        </w:rPr>
        <w:t xml:space="preserve">expressed in </w:t>
      </w:r>
      <w:r w:rsidR="00E65D06" w:rsidRPr="00E71206">
        <w:rPr>
          <w:i/>
          <w:iCs/>
          <w:color w:val="000000" w:themeColor="text1"/>
          <w:sz w:val="28"/>
          <w:szCs w:val="28"/>
        </w:rPr>
        <w:t>h</w:t>
      </w:r>
      <w:r w:rsidR="00E04E0B" w:rsidRPr="00E71206">
        <w:rPr>
          <w:i/>
          <w:iCs/>
          <w:color w:val="000000" w:themeColor="text1"/>
          <w:sz w:val="28"/>
          <w:szCs w:val="28"/>
        </w:rPr>
        <w:t>rd1∆</w:t>
      </w:r>
      <w:r w:rsidR="00E65D06" w:rsidRPr="00E71206">
        <w:rPr>
          <w:i/>
          <w:iCs/>
          <w:color w:val="000000" w:themeColor="text1"/>
          <w:sz w:val="28"/>
          <w:szCs w:val="28"/>
        </w:rPr>
        <w:t>d</w:t>
      </w:r>
      <w:r w:rsidR="00E04E0B" w:rsidRPr="00E71206">
        <w:rPr>
          <w:i/>
          <w:iCs/>
          <w:color w:val="000000" w:themeColor="text1"/>
          <w:sz w:val="28"/>
          <w:szCs w:val="28"/>
        </w:rPr>
        <w:t>er1∆</w:t>
      </w:r>
      <w:r w:rsidR="00E04E0B" w:rsidRPr="00E71206">
        <w:rPr>
          <w:color w:val="000000" w:themeColor="text1"/>
          <w:sz w:val="28"/>
          <w:szCs w:val="28"/>
        </w:rPr>
        <w:t xml:space="preserve"> or </w:t>
      </w:r>
      <w:r w:rsidR="00E65D06" w:rsidRPr="00E71206">
        <w:rPr>
          <w:i/>
          <w:iCs/>
          <w:color w:val="000000" w:themeColor="text1"/>
          <w:sz w:val="28"/>
          <w:szCs w:val="28"/>
        </w:rPr>
        <w:t>d</w:t>
      </w:r>
      <w:r w:rsidR="00E04E0B" w:rsidRPr="00E71206">
        <w:rPr>
          <w:i/>
          <w:iCs/>
          <w:color w:val="000000" w:themeColor="text1"/>
          <w:sz w:val="28"/>
          <w:szCs w:val="28"/>
        </w:rPr>
        <w:t>er1∆</w:t>
      </w:r>
      <w:r w:rsidR="00E04E0B" w:rsidRPr="00E71206">
        <w:rPr>
          <w:color w:val="000000" w:themeColor="text1"/>
          <w:sz w:val="28"/>
          <w:szCs w:val="28"/>
        </w:rPr>
        <w:t xml:space="preserve"> cells together with </w:t>
      </w:r>
      <w:r w:rsidR="007848AB" w:rsidRPr="00E71206">
        <w:rPr>
          <w:color w:val="000000" w:themeColor="text1"/>
          <w:sz w:val="28"/>
          <w:szCs w:val="28"/>
        </w:rPr>
        <w:t>sCPY*-DHFR-Myc-C23</w:t>
      </w:r>
      <w:r w:rsidR="00E04E0B" w:rsidRPr="00E71206">
        <w:rPr>
          <w:color w:val="000000" w:themeColor="text1"/>
          <w:sz w:val="28"/>
          <w:szCs w:val="28"/>
        </w:rPr>
        <w:t xml:space="preserve">, both from CEN plasmids </w:t>
      </w:r>
      <w:r w:rsidR="007848AB" w:rsidRPr="00E71206">
        <w:rPr>
          <w:color w:val="000000" w:themeColor="text1"/>
          <w:sz w:val="28"/>
          <w:szCs w:val="28"/>
        </w:rPr>
        <w:t>under the endogenous promoters</w:t>
      </w:r>
      <w:r w:rsidR="00E04E0B" w:rsidRPr="00E71206">
        <w:rPr>
          <w:color w:val="000000" w:themeColor="text1"/>
          <w:sz w:val="28"/>
          <w:szCs w:val="28"/>
        </w:rPr>
        <w:t>.</w:t>
      </w:r>
      <w:r w:rsidR="007848AB" w:rsidRPr="00E71206">
        <w:rPr>
          <w:color w:val="000000" w:themeColor="text1"/>
          <w:sz w:val="28"/>
          <w:szCs w:val="28"/>
        </w:rPr>
        <w:t xml:space="preserve"> The cells were treated with the oxidant 4,4’</w:t>
      </w:r>
      <w:r w:rsidR="007848AB" w:rsidRPr="00E71206">
        <w:rPr>
          <w:color w:val="000000" w:themeColor="text1"/>
          <w:sz w:val="28"/>
          <w:szCs w:val="28"/>
        </w:rPr>
        <w:noBreakHyphen/>
        <w:t>dithiopyridine and lysates were subjected to immunoprecipitation with anti-HA beads, followed by non-reducing (left side) or reducing (50 mM DTT, right side) SDS-PAGE and immunoblotting with HA and Myc antibodies.</w:t>
      </w:r>
    </w:p>
    <w:p w14:paraId="47D59F34" w14:textId="52B11895" w:rsidR="00222710" w:rsidRPr="00E71206" w:rsidRDefault="006D22E6" w:rsidP="00222710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C</w:t>
      </w:r>
      <w:r w:rsidRPr="00E71206">
        <w:rPr>
          <w:color w:val="000000" w:themeColor="text1"/>
          <w:sz w:val="28"/>
          <w:szCs w:val="28"/>
        </w:rPr>
        <w:t xml:space="preserve">) </w:t>
      </w:r>
      <w:r w:rsidR="00222710" w:rsidRPr="00E71206">
        <w:rPr>
          <w:color w:val="000000" w:themeColor="text1"/>
          <w:sz w:val="28"/>
          <w:szCs w:val="28"/>
        </w:rPr>
        <w:t xml:space="preserve">sCPY*-DHFR-Myc with single cysteines at different positions was co-expressed with Der1-HA constructs containing a single cysteine introduced at the indicated positions. Both substrate and Der1-HA were expressed from CEN plasmids in </w:t>
      </w:r>
      <w:r w:rsidR="00146C8C">
        <w:rPr>
          <w:i/>
          <w:iCs/>
          <w:color w:val="000000" w:themeColor="text1"/>
          <w:sz w:val="28"/>
          <w:szCs w:val="28"/>
        </w:rPr>
        <w:t>d</w:t>
      </w:r>
      <w:r w:rsidR="00222710" w:rsidRPr="00E71206">
        <w:rPr>
          <w:i/>
          <w:iCs/>
          <w:color w:val="000000" w:themeColor="text1"/>
          <w:sz w:val="28"/>
          <w:szCs w:val="28"/>
        </w:rPr>
        <w:t>er1∆</w:t>
      </w:r>
      <w:r w:rsidR="00222710" w:rsidRPr="00E71206">
        <w:rPr>
          <w:color w:val="000000" w:themeColor="text1"/>
          <w:sz w:val="28"/>
          <w:szCs w:val="28"/>
        </w:rPr>
        <w:t xml:space="preserve"> cells. The cells were treated with the oxidant 4,4’</w:t>
      </w:r>
      <w:r w:rsidR="00222710" w:rsidRPr="00E71206">
        <w:rPr>
          <w:color w:val="000000" w:themeColor="text1"/>
          <w:sz w:val="28"/>
          <w:szCs w:val="28"/>
        </w:rPr>
        <w:noBreakHyphen/>
        <w:t>dithiopyridine and lysates were subjected to immunoprecipitation with anti-HA antibody beads, followed by non-reducing SDS-PAGE and immunoblotting with Myc antibodies.</w:t>
      </w:r>
    </w:p>
    <w:p w14:paraId="69496BA0" w14:textId="77777777" w:rsidR="00222710" w:rsidRPr="00E71206" w:rsidRDefault="00222710" w:rsidP="00222710">
      <w:pPr>
        <w:spacing w:line="360" w:lineRule="auto"/>
        <w:rPr>
          <w:color w:val="000000" w:themeColor="text1"/>
          <w:sz w:val="28"/>
          <w:szCs w:val="28"/>
        </w:rPr>
      </w:pPr>
    </w:p>
    <w:p w14:paraId="40B2BBE1" w14:textId="77777777" w:rsidR="00222710" w:rsidRPr="00E71206" w:rsidRDefault="00222710" w:rsidP="00222710">
      <w:pPr>
        <w:spacing w:line="360" w:lineRule="auto"/>
        <w:rPr>
          <w:b/>
          <w:bCs/>
          <w:color w:val="000000" w:themeColor="text1"/>
          <w:sz w:val="28"/>
          <w:szCs w:val="28"/>
        </w:rPr>
      </w:pPr>
      <w:r w:rsidRPr="00E71206">
        <w:rPr>
          <w:b/>
          <w:bCs/>
          <w:color w:val="000000" w:themeColor="text1"/>
          <w:sz w:val="28"/>
          <w:szCs w:val="28"/>
        </w:rPr>
        <w:t>Figure S4.</w:t>
      </w:r>
      <w:r w:rsidRPr="00E71206">
        <w:rPr>
          <w:color w:val="000000" w:themeColor="text1"/>
          <w:sz w:val="28"/>
          <w:szCs w:val="28"/>
        </w:rPr>
        <w:t xml:space="preserve"> </w:t>
      </w:r>
      <w:r w:rsidRPr="00E71206">
        <w:rPr>
          <w:b/>
          <w:bCs/>
          <w:color w:val="000000" w:themeColor="text1"/>
          <w:sz w:val="28"/>
          <w:szCs w:val="28"/>
        </w:rPr>
        <w:t xml:space="preserve">Probing Hrd3-substrate interactions by disulfide crosslinking. </w:t>
      </w:r>
    </w:p>
    <w:p w14:paraId="23DE9004" w14:textId="77777777" w:rsidR="00222710" w:rsidRPr="00E71206" w:rsidRDefault="00222710" w:rsidP="00222710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A</w:t>
      </w:r>
      <w:r w:rsidRPr="00E71206">
        <w:rPr>
          <w:color w:val="000000" w:themeColor="text1"/>
          <w:sz w:val="28"/>
          <w:szCs w:val="28"/>
        </w:rPr>
        <w:t xml:space="preserve">) Control for the experiment in </w:t>
      </w:r>
      <w:r w:rsidRPr="00E71206">
        <w:rPr>
          <w:b/>
          <w:bCs/>
          <w:color w:val="000000" w:themeColor="text1"/>
          <w:sz w:val="28"/>
          <w:szCs w:val="28"/>
        </w:rPr>
        <w:t>Fig. 5A</w:t>
      </w:r>
      <w:r w:rsidRPr="00E71206">
        <w:rPr>
          <w:color w:val="000000" w:themeColor="text1"/>
          <w:sz w:val="28"/>
          <w:szCs w:val="28"/>
        </w:rPr>
        <w:t>. The samples were treated with 50 mM DTT prior SDS-PAGE and immunoblotting.</w:t>
      </w:r>
    </w:p>
    <w:p w14:paraId="55A367AB" w14:textId="16BC5857" w:rsidR="00584EB3" w:rsidRPr="002E6A6B" w:rsidRDefault="00222710" w:rsidP="002E6A6B">
      <w:pPr>
        <w:spacing w:line="360" w:lineRule="auto"/>
        <w:rPr>
          <w:color w:val="000000" w:themeColor="text1"/>
          <w:sz w:val="28"/>
          <w:szCs w:val="28"/>
        </w:rPr>
      </w:pPr>
      <w:r w:rsidRPr="00E71206">
        <w:rPr>
          <w:color w:val="000000" w:themeColor="text1"/>
          <w:sz w:val="28"/>
          <w:szCs w:val="28"/>
        </w:rPr>
        <w:t>(</w:t>
      </w:r>
      <w:r w:rsidRPr="00E71206">
        <w:rPr>
          <w:b/>
          <w:bCs/>
          <w:color w:val="000000" w:themeColor="text1"/>
          <w:sz w:val="28"/>
          <w:szCs w:val="28"/>
        </w:rPr>
        <w:t>B</w:t>
      </w:r>
      <w:r w:rsidRPr="00E71206">
        <w:rPr>
          <w:color w:val="000000" w:themeColor="text1"/>
          <w:sz w:val="28"/>
          <w:szCs w:val="28"/>
        </w:rPr>
        <w:t xml:space="preserve">) Control for the experiment in </w:t>
      </w:r>
      <w:r w:rsidRPr="00E71206">
        <w:rPr>
          <w:b/>
          <w:bCs/>
          <w:color w:val="000000" w:themeColor="text1"/>
          <w:sz w:val="28"/>
          <w:szCs w:val="28"/>
        </w:rPr>
        <w:t>Fig. 5C</w:t>
      </w:r>
      <w:r w:rsidRPr="00E71206">
        <w:rPr>
          <w:color w:val="000000" w:themeColor="text1"/>
          <w:sz w:val="28"/>
          <w:szCs w:val="28"/>
        </w:rPr>
        <w:t>. The samples were treated with 50 mM DTT prior SDS-PAGE and immunoblotting.</w:t>
      </w:r>
      <w:bookmarkStart w:id="0" w:name="_GoBack"/>
      <w:bookmarkEnd w:id="0"/>
    </w:p>
    <w:sectPr w:rsidR="00584EB3" w:rsidRPr="002E6A6B" w:rsidSect="00B144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710"/>
    <w:rsid w:val="000031F1"/>
    <w:rsid w:val="00010E22"/>
    <w:rsid w:val="00027332"/>
    <w:rsid w:val="00067066"/>
    <w:rsid w:val="00084426"/>
    <w:rsid w:val="00087BB8"/>
    <w:rsid w:val="000A0795"/>
    <w:rsid w:val="000F0774"/>
    <w:rsid w:val="000F37BB"/>
    <w:rsid w:val="00105325"/>
    <w:rsid w:val="0011140A"/>
    <w:rsid w:val="00113C83"/>
    <w:rsid w:val="00113F1F"/>
    <w:rsid w:val="001161E6"/>
    <w:rsid w:val="001323D6"/>
    <w:rsid w:val="00133B7D"/>
    <w:rsid w:val="00133EEC"/>
    <w:rsid w:val="00146C8C"/>
    <w:rsid w:val="00164E93"/>
    <w:rsid w:val="001738B6"/>
    <w:rsid w:val="00183DEA"/>
    <w:rsid w:val="00184BB2"/>
    <w:rsid w:val="0019385F"/>
    <w:rsid w:val="001D596A"/>
    <w:rsid w:val="001E1390"/>
    <w:rsid w:val="001E1BC4"/>
    <w:rsid w:val="001F68D6"/>
    <w:rsid w:val="0020687F"/>
    <w:rsid w:val="00222710"/>
    <w:rsid w:val="00226B49"/>
    <w:rsid w:val="00230BBD"/>
    <w:rsid w:val="0023601D"/>
    <w:rsid w:val="002475B1"/>
    <w:rsid w:val="00250133"/>
    <w:rsid w:val="00252BB7"/>
    <w:rsid w:val="00253B66"/>
    <w:rsid w:val="002E57BF"/>
    <w:rsid w:val="002E6A6B"/>
    <w:rsid w:val="002F0DE4"/>
    <w:rsid w:val="002F284A"/>
    <w:rsid w:val="002F2B9D"/>
    <w:rsid w:val="002F6909"/>
    <w:rsid w:val="00315B11"/>
    <w:rsid w:val="00335CCB"/>
    <w:rsid w:val="0034093C"/>
    <w:rsid w:val="003509DF"/>
    <w:rsid w:val="00362A70"/>
    <w:rsid w:val="00366AC7"/>
    <w:rsid w:val="00371B1C"/>
    <w:rsid w:val="00387C78"/>
    <w:rsid w:val="003A3EE8"/>
    <w:rsid w:val="003B6616"/>
    <w:rsid w:val="003E0DDF"/>
    <w:rsid w:val="00410DCB"/>
    <w:rsid w:val="00412C7C"/>
    <w:rsid w:val="00413C7A"/>
    <w:rsid w:val="00440104"/>
    <w:rsid w:val="00442A05"/>
    <w:rsid w:val="0044592F"/>
    <w:rsid w:val="00455FD5"/>
    <w:rsid w:val="0046001B"/>
    <w:rsid w:val="004645B4"/>
    <w:rsid w:val="004718CF"/>
    <w:rsid w:val="004932DA"/>
    <w:rsid w:val="004A6DDA"/>
    <w:rsid w:val="004C039A"/>
    <w:rsid w:val="004E0BAD"/>
    <w:rsid w:val="00526072"/>
    <w:rsid w:val="00543F5C"/>
    <w:rsid w:val="00545583"/>
    <w:rsid w:val="005525A9"/>
    <w:rsid w:val="00553897"/>
    <w:rsid w:val="00565F87"/>
    <w:rsid w:val="0056741D"/>
    <w:rsid w:val="00567A7D"/>
    <w:rsid w:val="0057227C"/>
    <w:rsid w:val="00594B28"/>
    <w:rsid w:val="005A4B28"/>
    <w:rsid w:val="005C2643"/>
    <w:rsid w:val="005D22D8"/>
    <w:rsid w:val="005E400C"/>
    <w:rsid w:val="005E7B6E"/>
    <w:rsid w:val="005F4DFB"/>
    <w:rsid w:val="00605421"/>
    <w:rsid w:val="00615D92"/>
    <w:rsid w:val="00622FDB"/>
    <w:rsid w:val="00645712"/>
    <w:rsid w:val="00666DDE"/>
    <w:rsid w:val="00667A0E"/>
    <w:rsid w:val="006764B0"/>
    <w:rsid w:val="0069048F"/>
    <w:rsid w:val="00690F84"/>
    <w:rsid w:val="00697C71"/>
    <w:rsid w:val="006A19B4"/>
    <w:rsid w:val="006A7F28"/>
    <w:rsid w:val="006B22FE"/>
    <w:rsid w:val="006B64A6"/>
    <w:rsid w:val="006D22E6"/>
    <w:rsid w:val="007014E5"/>
    <w:rsid w:val="007157BE"/>
    <w:rsid w:val="007169DE"/>
    <w:rsid w:val="00721F2B"/>
    <w:rsid w:val="00722C0B"/>
    <w:rsid w:val="00723E76"/>
    <w:rsid w:val="007664BC"/>
    <w:rsid w:val="007674C5"/>
    <w:rsid w:val="00773C71"/>
    <w:rsid w:val="007848AB"/>
    <w:rsid w:val="007A0E94"/>
    <w:rsid w:val="007A15A1"/>
    <w:rsid w:val="007D478E"/>
    <w:rsid w:val="007E4D38"/>
    <w:rsid w:val="007F7F49"/>
    <w:rsid w:val="0081550F"/>
    <w:rsid w:val="00833CF8"/>
    <w:rsid w:val="008440B9"/>
    <w:rsid w:val="008447CB"/>
    <w:rsid w:val="00853529"/>
    <w:rsid w:val="008565D6"/>
    <w:rsid w:val="00866FAB"/>
    <w:rsid w:val="00872513"/>
    <w:rsid w:val="00873345"/>
    <w:rsid w:val="00876ACE"/>
    <w:rsid w:val="0089109A"/>
    <w:rsid w:val="008A01CD"/>
    <w:rsid w:val="008B03CA"/>
    <w:rsid w:val="008B7EFF"/>
    <w:rsid w:val="008C193C"/>
    <w:rsid w:val="008C35FD"/>
    <w:rsid w:val="008D6AD4"/>
    <w:rsid w:val="008F2BB1"/>
    <w:rsid w:val="00905F5E"/>
    <w:rsid w:val="00930E6C"/>
    <w:rsid w:val="00945758"/>
    <w:rsid w:val="009615F2"/>
    <w:rsid w:val="0096612D"/>
    <w:rsid w:val="009700CE"/>
    <w:rsid w:val="00985E75"/>
    <w:rsid w:val="009B3068"/>
    <w:rsid w:val="009C4029"/>
    <w:rsid w:val="009C5D01"/>
    <w:rsid w:val="009E7530"/>
    <w:rsid w:val="00A204BF"/>
    <w:rsid w:val="00A24738"/>
    <w:rsid w:val="00A70290"/>
    <w:rsid w:val="00A73BCA"/>
    <w:rsid w:val="00A77326"/>
    <w:rsid w:val="00A81455"/>
    <w:rsid w:val="00A846EA"/>
    <w:rsid w:val="00A87C1E"/>
    <w:rsid w:val="00A928BE"/>
    <w:rsid w:val="00AA77D9"/>
    <w:rsid w:val="00AC45B4"/>
    <w:rsid w:val="00AC4897"/>
    <w:rsid w:val="00AC509C"/>
    <w:rsid w:val="00AD532D"/>
    <w:rsid w:val="00AD6910"/>
    <w:rsid w:val="00AD7B46"/>
    <w:rsid w:val="00AE1C2B"/>
    <w:rsid w:val="00AF1762"/>
    <w:rsid w:val="00B11992"/>
    <w:rsid w:val="00B144DA"/>
    <w:rsid w:val="00B23A2B"/>
    <w:rsid w:val="00B31853"/>
    <w:rsid w:val="00B43397"/>
    <w:rsid w:val="00B5151D"/>
    <w:rsid w:val="00B55F5E"/>
    <w:rsid w:val="00B630A5"/>
    <w:rsid w:val="00B76C0E"/>
    <w:rsid w:val="00B85988"/>
    <w:rsid w:val="00BD56E3"/>
    <w:rsid w:val="00BE2CB2"/>
    <w:rsid w:val="00BE6520"/>
    <w:rsid w:val="00BF10A1"/>
    <w:rsid w:val="00BF1730"/>
    <w:rsid w:val="00C07586"/>
    <w:rsid w:val="00C14269"/>
    <w:rsid w:val="00C24B92"/>
    <w:rsid w:val="00C26307"/>
    <w:rsid w:val="00C42304"/>
    <w:rsid w:val="00C60E2E"/>
    <w:rsid w:val="00C656F1"/>
    <w:rsid w:val="00C65F0B"/>
    <w:rsid w:val="00C761CD"/>
    <w:rsid w:val="00C832C1"/>
    <w:rsid w:val="00C9027B"/>
    <w:rsid w:val="00C9792B"/>
    <w:rsid w:val="00CB128E"/>
    <w:rsid w:val="00CD2871"/>
    <w:rsid w:val="00CD6312"/>
    <w:rsid w:val="00CD7440"/>
    <w:rsid w:val="00D11110"/>
    <w:rsid w:val="00D21B5B"/>
    <w:rsid w:val="00D37404"/>
    <w:rsid w:val="00D47AA5"/>
    <w:rsid w:val="00D675D3"/>
    <w:rsid w:val="00D8300F"/>
    <w:rsid w:val="00D941BC"/>
    <w:rsid w:val="00DB2834"/>
    <w:rsid w:val="00DD2E9D"/>
    <w:rsid w:val="00DF4B3C"/>
    <w:rsid w:val="00DF6F8E"/>
    <w:rsid w:val="00E04E0B"/>
    <w:rsid w:val="00E10F46"/>
    <w:rsid w:val="00E46E6B"/>
    <w:rsid w:val="00E625D8"/>
    <w:rsid w:val="00E6565B"/>
    <w:rsid w:val="00E65D06"/>
    <w:rsid w:val="00E67646"/>
    <w:rsid w:val="00E70F0C"/>
    <w:rsid w:val="00E71206"/>
    <w:rsid w:val="00EA6484"/>
    <w:rsid w:val="00EB7EB3"/>
    <w:rsid w:val="00EC7A9E"/>
    <w:rsid w:val="00EE45C0"/>
    <w:rsid w:val="00EF28C8"/>
    <w:rsid w:val="00F049FF"/>
    <w:rsid w:val="00F1234B"/>
    <w:rsid w:val="00F2093B"/>
    <w:rsid w:val="00F20A8E"/>
    <w:rsid w:val="00F27383"/>
    <w:rsid w:val="00F3594E"/>
    <w:rsid w:val="00F44186"/>
    <w:rsid w:val="00F77CBA"/>
    <w:rsid w:val="00F80EF9"/>
    <w:rsid w:val="00F8261B"/>
    <w:rsid w:val="00FC5562"/>
    <w:rsid w:val="00FE4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55568C"/>
  <w15:chartTrackingRefBased/>
  <w15:docId w15:val="{660C7951-DD4F-3947-8F62-ACE0CF23D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2710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5</Words>
  <Characters>402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olf Pisa</dc:creator>
  <cp:keywords/>
  <dc:description/>
  <cp:lastModifiedBy>M. Vicky Moya</cp:lastModifiedBy>
  <cp:revision>3</cp:revision>
  <dcterms:created xsi:type="dcterms:W3CDTF">2022-08-31T14:24:00Z</dcterms:created>
  <dcterms:modified xsi:type="dcterms:W3CDTF">2022-08-31T23:23:00Z</dcterms:modified>
</cp:coreProperties>
</file>